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itternetztabelle4Akz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enabsatz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enabsatz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enabsatz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144A0BFD" w:rsidR="00BB3F47" w:rsidRPr="00892E17" w:rsidRDefault="002320B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enabsatz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enabsatz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enabsatz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13225B1C" w:rsidR="00BB3F47" w:rsidRPr="00892E17" w:rsidRDefault="003341A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enabsatz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enabsatz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enabsatz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enabsatz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enabsatz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3CB3FBDA" w:rsidR="00BB3F47" w:rsidRPr="00892E17" w:rsidRDefault="003341A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enabsatz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0C9DFBCE" w:rsidR="00BB3F47" w:rsidRPr="00892E17" w:rsidRDefault="003341A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enabsatz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enabsatz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enabsatz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417625C9" w:rsidR="00BB3F47" w:rsidRPr="00892E17" w:rsidRDefault="002320B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3341A1"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14F2EB7E" w:rsidR="00BB3F47" w:rsidRPr="00892E17" w:rsidRDefault="003341A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enabsatz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enabsatz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ll retrospective studies should be registered before submission; it should be stated that the research was retrospectively </w:t>
            </w:r>
            <w:proofErr w:type="gramStart"/>
            <w:r w:rsidRPr="00892E17">
              <w:rPr>
                <w:rFonts w:ascii="Arial" w:eastAsia="Calibri" w:hAnsi="Arial" w:cs="Arial"/>
              </w:rPr>
              <w:t>registered</w:t>
            </w:r>
            <w:proofErr w:type="gramEnd"/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47487181" w:rsidR="00BB3F47" w:rsidRPr="00892E17" w:rsidRDefault="003341A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enabsatz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ason(s) why ethical approval was </w:t>
            </w:r>
            <w:proofErr w:type="gramStart"/>
            <w:r w:rsidRPr="00892E17">
              <w:rPr>
                <w:rFonts w:ascii="Arial" w:eastAsia="Calibri" w:hAnsi="Arial" w:cs="Arial"/>
              </w:rPr>
              <w:t>needed</w:t>
            </w:r>
            <w:proofErr w:type="gramEnd"/>
          </w:p>
          <w:p w14:paraId="18E9A169" w14:textId="77777777" w:rsidR="00BB3F47" w:rsidRPr="00892E17" w:rsidRDefault="00BB3F47" w:rsidP="00BB3F47">
            <w:pPr>
              <w:pStyle w:val="Listenabsatz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enabsatz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00366BD7" w:rsidR="00BB3F47" w:rsidRPr="00892E17" w:rsidRDefault="003341A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enabsatz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enabsatz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530C7C6C" w:rsidR="00BB3F47" w:rsidRPr="00892E17" w:rsidRDefault="003341A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enabsatz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Declare any patient and public involvement in </w:t>
            </w:r>
            <w:proofErr w:type="gramStart"/>
            <w:r w:rsidRPr="00892E17">
              <w:rPr>
                <w:rFonts w:ascii="Arial" w:eastAsia="Calibri" w:hAnsi="Arial" w:cs="Arial"/>
              </w:rPr>
              <w:t>research</w:t>
            </w:r>
            <w:proofErr w:type="gramEnd"/>
          </w:p>
          <w:p w14:paraId="4D2D7D3F" w14:textId="77777777" w:rsidR="00BB3F47" w:rsidRPr="00892E17" w:rsidRDefault="00BB3F47" w:rsidP="00BB3F47">
            <w:pPr>
              <w:pStyle w:val="Listenabsatz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59F09E82" w:rsidR="00BB3F47" w:rsidRPr="00892E17" w:rsidRDefault="003341A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9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enabsatz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enabsatz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663AD5A4" w:rsidR="00BB3F47" w:rsidRPr="00892E17" w:rsidRDefault="003341A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enabsatz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enabsatz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enabsatz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260A9CE3" w:rsidR="00BB3F47" w:rsidRPr="00892E17" w:rsidRDefault="003341A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enabsatz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enabsatz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enabsatz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Detail exposure/intervention allocated to each </w:t>
            </w:r>
            <w:proofErr w:type="gramStart"/>
            <w:r w:rsidRPr="00892E17">
              <w:rPr>
                <w:rFonts w:ascii="Arial" w:eastAsia="Calibri" w:hAnsi="Arial" w:cs="Arial"/>
              </w:rPr>
              <w:t>group</w:t>
            </w:r>
            <w:proofErr w:type="gramEnd"/>
          </w:p>
          <w:p w14:paraId="3C670C2A" w14:textId="77777777" w:rsidR="00BB3F47" w:rsidRPr="00892E17" w:rsidRDefault="00BB3F47" w:rsidP="00BB3F47">
            <w:pPr>
              <w:pStyle w:val="Listenabsatz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05A53A41" w:rsidR="00BB3F47" w:rsidRPr="00892E17" w:rsidRDefault="003341A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enabsatz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Planned subgroup </w:t>
            </w:r>
            <w:proofErr w:type="gramStart"/>
            <w:r w:rsidRPr="00892E17">
              <w:rPr>
                <w:rFonts w:ascii="Arial" w:eastAsia="Calibri" w:hAnsi="Arial" w:cs="Arial"/>
              </w:rPr>
              <w:t>analyses</w:t>
            </w:r>
            <w:proofErr w:type="gramEnd"/>
          </w:p>
          <w:p w14:paraId="0D8F06BD" w14:textId="77777777" w:rsidR="00BB3F47" w:rsidRPr="00892E17" w:rsidRDefault="00BB3F47" w:rsidP="00BB3F47">
            <w:pPr>
              <w:pStyle w:val="Listenabsatz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3E7D052B" w:rsidR="00BB3F47" w:rsidRPr="00892E17" w:rsidRDefault="002320B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.a.</w:t>
            </w:r>
            <w:proofErr w:type="spellEnd"/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enabsatz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enabsatz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enabsatz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7A360A9E" w:rsidR="00BB3F47" w:rsidRPr="00892E17" w:rsidRDefault="003341A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enabsatz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enabsatz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</w:t>
            </w:r>
            <w:proofErr w:type="gramStart"/>
            <w:r w:rsidRPr="00892E17">
              <w:rPr>
                <w:rFonts w:ascii="Arial" w:eastAsia="Calibri" w:hAnsi="Arial" w:cs="Arial"/>
              </w:rPr>
              <w:t>provided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456CC6E3" w14:textId="77777777" w:rsidR="00BB3F47" w:rsidRPr="00892E17" w:rsidRDefault="00BB3F47" w:rsidP="00BB3F47">
            <w:pPr>
              <w:pStyle w:val="Listenabsatz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enabsatz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373B5C82" w:rsidR="00BB3F47" w:rsidRPr="00892E17" w:rsidRDefault="003341A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enabsatz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alysis to determine optimal sample size for study accounting for population/effect </w:t>
            </w:r>
            <w:proofErr w:type="gramStart"/>
            <w:r w:rsidRPr="00892E17">
              <w:rPr>
                <w:rFonts w:ascii="Arial" w:eastAsia="Calibri" w:hAnsi="Arial" w:cs="Arial"/>
              </w:rPr>
              <w:t>size</w:t>
            </w:r>
            <w:proofErr w:type="gramEnd"/>
          </w:p>
          <w:p w14:paraId="2C8D0929" w14:textId="77777777" w:rsidR="00BB3F47" w:rsidRPr="00892E17" w:rsidRDefault="00BB3F47" w:rsidP="00BB3F47">
            <w:pPr>
              <w:pStyle w:val="Listenabsatz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enabsatz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1478376E" w:rsidR="00BB3F47" w:rsidRPr="00892E17" w:rsidRDefault="003341A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enabsatz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enabsatz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4B25CF57" w:rsidR="00BB3F47" w:rsidRPr="00892E17" w:rsidRDefault="002320B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.a.</w:t>
            </w:r>
            <w:proofErr w:type="spellEnd"/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enabsatz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enabsatz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enabsatz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enabsatz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29E2EBFE" w:rsidR="00BB3F47" w:rsidRPr="00892E17" w:rsidRDefault="003341A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enabsatz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enabsatz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Details of pharmacological therapies used, including formulation, dosages, routes, and </w:t>
            </w:r>
            <w:proofErr w:type="gramStart"/>
            <w:r w:rsidRPr="00892E17">
              <w:rPr>
                <w:rFonts w:ascii="Arial" w:eastAsia="Calibri" w:hAnsi="Arial" w:cs="Arial"/>
              </w:rPr>
              <w:t>durations</w:t>
            </w:r>
            <w:proofErr w:type="gramEnd"/>
          </w:p>
          <w:p w14:paraId="04D0707F" w14:textId="77777777" w:rsidR="00BB3F47" w:rsidRPr="00892E17" w:rsidRDefault="00BB3F47" w:rsidP="00BB3F47">
            <w:pPr>
              <w:pStyle w:val="Listenabsatz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643CA129" w:rsidR="00BB3F47" w:rsidRPr="00892E17" w:rsidRDefault="002320B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.a.</w:t>
            </w:r>
            <w:proofErr w:type="spellEnd"/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enabsatz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enabsatz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enabsatz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7D3DF06D" w:rsidR="00BB3F47" w:rsidRPr="00892E17" w:rsidRDefault="002320B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.a.</w:t>
            </w:r>
            <w:proofErr w:type="spellEnd"/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enabsatz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</w:t>
            </w:r>
            <w:proofErr w:type="gramStart"/>
            <w:r w:rsidRPr="00892E17">
              <w:rPr>
                <w:rFonts w:ascii="Arial" w:eastAsia="Calibri" w:hAnsi="Arial" w:cs="Arial"/>
              </w:rPr>
              <w:t>variability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61205008" w14:textId="77777777" w:rsidR="00BB3F47" w:rsidRPr="00892E17" w:rsidRDefault="00BB3F47" w:rsidP="00BB3F47">
            <w:pPr>
              <w:pStyle w:val="Listenabsatz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ensure consistency in other aspects of intervention </w:t>
            </w:r>
            <w:proofErr w:type="gramStart"/>
            <w:r w:rsidRPr="00892E17">
              <w:rPr>
                <w:rFonts w:ascii="Arial" w:eastAsia="Calibri" w:hAnsi="Arial" w:cs="Arial"/>
              </w:rPr>
              <w:t>delivery</w:t>
            </w:r>
            <w:proofErr w:type="gramEnd"/>
          </w:p>
          <w:p w14:paraId="2FAB2344" w14:textId="77777777" w:rsidR="00BB3F47" w:rsidRPr="00892E17" w:rsidRDefault="00BB3F47" w:rsidP="00BB3F47">
            <w:pPr>
              <w:pStyle w:val="Listenabsatz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49E1BB9F" w:rsidR="00BB3F47" w:rsidRPr="00892E17" w:rsidRDefault="003341A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enabsatz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enabsatz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enabsatz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3AFA02FA" w:rsidR="00BB3F47" w:rsidRPr="00892E17" w:rsidRDefault="003341A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enabsatz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enabsatz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enabsatz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enabsatz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any validated outcome measurement tools are used, give full </w:t>
            </w:r>
            <w:proofErr w:type="gramStart"/>
            <w:r w:rsidRPr="00892E17">
              <w:rPr>
                <w:rFonts w:ascii="Arial" w:eastAsia="Calibri" w:hAnsi="Arial" w:cs="Arial"/>
              </w:rPr>
              <w:t>reference</w:t>
            </w:r>
            <w:proofErr w:type="gramEnd"/>
          </w:p>
          <w:p w14:paraId="6B9CD2D0" w14:textId="77777777" w:rsidR="00BB3F47" w:rsidRPr="00892E17" w:rsidRDefault="00BB3F47" w:rsidP="00BB3F47">
            <w:pPr>
              <w:pStyle w:val="Listenabsatz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4B7EACBC" w:rsidR="00BB3F47" w:rsidRPr="00892E17" w:rsidRDefault="003341A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enabsatz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Statistical tests and statistical package(s)/software </w:t>
            </w:r>
            <w:proofErr w:type="gramStart"/>
            <w:r w:rsidRPr="00892E17">
              <w:rPr>
                <w:rFonts w:ascii="Arial" w:eastAsia="Calibri" w:hAnsi="Arial" w:cs="Arial"/>
              </w:rPr>
              <w:t>used</w:t>
            </w:r>
            <w:proofErr w:type="gramEnd"/>
          </w:p>
          <w:p w14:paraId="1A41C913" w14:textId="77777777" w:rsidR="00BB3F47" w:rsidRPr="00892E17" w:rsidRDefault="00BB3F47" w:rsidP="00BB3F47">
            <w:pPr>
              <w:pStyle w:val="Listenabsatz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enabsatz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enabsatz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sub-group </w:t>
            </w:r>
            <w:proofErr w:type="gramStart"/>
            <w:r w:rsidRPr="00892E17">
              <w:rPr>
                <w:rFonts w:ascii="Arial" w:eastAsia="Calibri" w:hAnsi="Arial" w:cs="Arial"/>
              </w:rPr>
              <w:t>analyses</w:t>
            </w:r>
            <w:proofErr w:type="gramEnd"/>
          </w:p>
          <w:p w14:paraId="034ABFE6" w14:textId="77777777" w:rsidR="00BB3F47" w:rsidRPr="00892E17" w:rsidRDefault="00BB3F47" w:rsidP="00BB3F47">
            <w:pPr>
              <w:pStyle w:val="Listenabsatz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301D4114" w:rsidR="00BB3F47" w:rsidRPr="00892E17" w:rsidRDefault="003341A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enabsatz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enabsatz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enabsatz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38382F61" w:rsidR="00BB3F47" w:rsidRPr="00892E17" w:rsidRDefault="003341A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, Fig1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enabsatz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comparing baseline characteristics of cohort </w:t>
            </w:r>
            <w:proofErr w:type="gramStart"/>
            <w:r w:rsidRPr="00892E17">
              <w:rPr>
                <w:rFonts w:ascii="Arial" w:eastAsia="Calibri" w:hAnsi="Arial" w:cs="Arial"/>
              </w:rPr>
              <w:t>groups</w:t>
            </w:r>
            <w:proofErr w:type="gramEnd"/>
          </w:p>
          <w:p w14:paraId="61E10F30" w14:textId="77777777" w:rsidR="00BB3F47" w:rsidRPr="00892E17" w:rsidRDefault="00BB3F47" w:rsidP="00BB3F47">
            <w:pPr>
              <w:pStyle w:val="Listenabsatz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Give differences, with statistical </w:t>
            </w:r>
            <w:proofErr w:type="gramStart"/>
            <w:r w:rsidRPr="00892E17">
              <w:rPr>
                <w:rFonts w:ascii="Arial" w:eastAsia="Calibri" w:hAnsi="Arial" w:cs="Arial"/>
              </w:rPr>
              <w:t>relevance</w:t>
            </w:r>
            <w:proofErr w:type="gramEnd"/>
          </w:p>
          <w:p w14:paraId="12108AA5" w14:textId="77777777" w:rsidR="00BB3F47" w:rsidRPr="00892E17" w:rsidRDefault="00BB3F47" w:rsidP="00BB3F47">
            <w:pPr>
              <w:pStyle w:val="Listenabsatz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614A5010" w:rsidR="00BB3F47" w:rsidRPr="00892E17" w:rsidRDefault="003341A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1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enabsatz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enabsatz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Learning required for 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interventions</w:t>
            </w:r>
            <w:proofErr w:type="gramEnd"/>
          </w:p>
          <w:p w14:paraId="4FDCE68B" w14:textId="77777777" w:rsidR="00BB3F47" w:rsidRPr="00892E17" w:rsidRDefault="00BB3F47" w:rsidP="00BB3F47">
            <w:pPr>
              <w:pStyle w:val="Listenabsatz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6F47A1C6" w:rsidR="00BB3F47" w:rsidRPr="00892E17" w:rsidRDefault="006D73D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lastRenderedPageBreak/>
              <w:t>n.a.</w:t>
            </w:r>
            <w:proofErr w:type="spellEnd"/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enabsatz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enabsatz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Relevant photographs and imaging are 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desirable</w:t>
            </w:r>
            <w:proofErr w:type="gramEnd"/>
          </w:p>
          <w:p w14:paraId="267DE4C6" w14:textId="77777777" w:rsidR="00BB3F47" w:rsidRPr="00892E17" w:rsidRDefault="00BB3F47" w:rsidP="00BB3F47">
            <w:pPr>
              <w:pStyle w:val="Listenabsatz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547BDC30" w:rsidR="00BB3F47" w:rsidRPr="00892E17" w:rsidRDefault="006D73D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  <w:r w:rsidR="003341A1">
              <w:rPr>
                <w:rFonts w:ascii="Arial" w:eastAsia="Calibri" w:hAnsi="Arial" w:cs="Arial"/>
              </w:rPr>
              <w:t>-11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enabsatz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enabsatz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enabsatz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65C1697C" w:rsidR="00BB3F47" w:rsidRPr="00892E17" w:rsidRDefault="006D73D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.a.</w:t>
            </w:r>
            <w:proofErr w:type="spellEnd"/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enabsatz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enabsatz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enabsatz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57CC7805" w:rsidR="00BB3F47" w:rsidRPr="00892E17" w:rsidRDefault="003341A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enabsatz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enabsatz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enabsatz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0F33BB60" w:rsidR="00BB3F47" w:rsidRPr="00892E17" w:rsidRDefault="003341A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1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enabsatz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enabsatz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enabsatz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enabsatz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enabsatz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479A5D50" w:rsidR="00BB3F47" w:rsidRPr="00892E17" w:rsidRDefault="006D73D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3341A1">
              <w:rPr>
                <w:rFonts w:ascii="Arial" w:eastAsia="Calibri" w:hAnsi="Arial" w:cs="Arial"/>
              </w:rPr>
              <w:t>2-14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3733B74E" w:rsidR="00BB3F47" w:rsidRPr="00892E17" w:rsidRDefault="006D73D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3341A1"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enabsatz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enabsatz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2E55B665" w:rsidR="00BB3F47" w:rsidRPr="00892E17" w:rsidRDefault="006D73D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3341A1">
              <w:rPr>
                <w:rFonts w:ascii="Arial" w:eastAsia="Calibri" w:hAnsi="Arial" w:cs="Arial"/>
              </w:rPr>
              <w:t>1,14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enabsatz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Summarise key </w:t>
            </w:r>
            <w:proofErr w:type="gramStart"/>
            <w:r w:rsidRPr="00892E17">
              <w:rPr>
                <w:rFonts w:ascii="Arial" w:eastAsia="Calibri" w:hAnsi="Arial" w:cs="Arial"/>
              </w:rPr>
              <w:t>conclusions</w:t>
            </w:r>
            <w:proofErr w:type="gramEnd"/>
          </w:p>
          <w:p w14:paraId="65D11D23" w14:textId="77777777" w:rsidR="00BB3F47" w:rsidRPr="00892E17" w:rsidRDefault="00BB3F47" w:rsidP="00BB3F47">
            <w:pPr>
              <w:pStyle w:val="Listenabsatz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0E74A40C" w:rsidR="00BB3F47" w:rsidRPr="00892E17" w:rsidRDefault="006D73D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3341A1"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enabsatz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59D06AAE" w:rsidR="00BB3F47" w:rsidRPr="00892E17" w:rsidRDefault="003341A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5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enabsatz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enabsatz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3A3D20C3" w:rsidR="00BB3F47" w:rsidRPr="00892E17" w:rsidRDefault="003341A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enabsatz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73D06256" w:rsidR="00BB3F47" w:rsidRPr="00892E17" w:rsidRDefault="003341A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31922618">
    <w:abstractNumId w:val="3"/>
  </w:num>
  <w:num w:numId="2" w16cid:durableId="272593088">
    <w:abstractNumId w:val="32"/>
  </w:num>
  <w:num w:numId="3" w16cid:durableId="910697632">
    <w:abstractNumId w:val="25"/>
  </w:num>
  <w:num w:numId="4" w16cid:durableId="650014545">
    <w:abstractNumId w:val="10"/>
  </w:num>
  <w:num w:numId="5" w16cid:durableId="1306853623">
    <w:abstractNumId w:val="6"/>
  </w:num>
  <w:num w:numId="6" w16cid:durableId="93063451">
    <w:abstractNumId w:val="29"/>
  </w:num>
  <w:num w:numId="7" w16cid:durableId="1088113389">
    <w:abstractNumId w:val="28"/>
  </w:num>
  <w:num w:numId="8" w16cid:durableId="1598247793">
    <w:abstractNumId w:val="5"/>
  </w:num>
  <w:num w:numId="9" w16cid:durableId="662661813">
    <w:abstractNumId w:val="9"/>
  </w:num>
  <w:num w:numId="10" w16cid:durableId="146286663">
    <w:abstractNumId w:val="22"/>
  </w:num>
  <w:num w:numId="11" w16cid:durableId="374739798">
    <w:abstractNumId w:val="23"/>
  </w:num>
  <w:num w:numId="12" w16cid:durableId="1856458351">
    <w:abstractNumId w:val="20"/>
  </w:num>
  <w:num w:numId="13" w16cid:durableId="356083803">
    <w:abstractNumId w:val="34"/>
  </w:num>
  <w:num w:numId="14" w16cid:durableId="496308870">
    <w:abstractNumId w:val="13"/>
  </w:num>
  <w:num w:numId="15" w16cid:durableId="466318973">
    <w:abstractNumId w:val="14"/>
  </w:num>
  <w:num w:numId="16" w16cid:durableId="1915122569">
    <w:abstractNumId w:val="15"/>
  </w:num>
  <w:num w:numId="17" w16cid:durableId="334846887">
    <w:abstractNumId w:val="18"/>
  </w:num>
  <w:num w:numId="18" w16cid:durableId="1075664236">
    <w:abstractNumId w:val="17"/>
  </w:num>
  <w:num w:numId="19" w16cid:durableId="573585339">
    <w:abstractNumId w:val="27"/>
  </w:num>
  <w:num w:numId="20" w16cid:durableId="1183208210">
    <w:abstractNumId w:val="1"/>
  </w:num>
  <w:num w:numId="21" w16cid:durableId="1705979431">
    <w:abstractNumId w:val="12"/>
  </w:num>
  <w:num w:numId="22" w16cid:durableId="1904215647">
    <w:abstractNumId w:val="7"/>
  </w:num>
  <w:num w:numId="23" w16cid:durableId="1076633176">
    <w:abstractNumId w:val="19"/>
  </w:num>
  <w:num w:numId="24" w16cid:durableId="594022493">
    <w:abstractNumId w:val="26"/>
  </w:num>
  <w:num w:numId="25" w16cid:durableId="502429212">
    <w:abstractNumId w:val="8"/>
  </w:num>
  <w:num w:numId="26" w16cid:durableId="1805462246">
    <w:abstractNumId w:val="33"/>
  </w:num>
  <w:num w:numId="27" w16cid:durableId="1674608627">
    <w:abstractNumId w:val="24"/>
  </w:num>
  <w:num w:numId="28" w16cid:durableId="1988127520">
    <w:abstractNumId w:val="2"/>
  </w:num>
  <w:num w:numId="29" w16cid:durableId="161047431">
    <w:abstractNumId w:val="4"/>
  </w:num>
  <w:num w:numId="30" w16cid:durableId="631399812">
    <w:abstractNumId w:val="31"/>
  </w:num>
  <w:num w:numId="31" w16cid:durableId="674381171">
    <w:abstractNumId w:val="11"/>
  </w:num>
  <w:num w:numId="32" w16cid:durableId="2017073140">
    <w:abstractNumId w:val="36"/>
  </w:num>
  <w:num w:numId="33" w16cid:durableId="915285176">
    <w:abstractNumId w:val="16"/>
  </w:num>
  <w:num w:numId="34" w16cid:durableId="83652721">
    <w:abstractNumId w:val="30"/>
  </w:num>
  <w:num w:numId="35" w16cid:durableId="560481960">
    <w:abstractNumId w:val="0"/>
  </w:num>
  <w:num w:numId="36" w16cid:durableId="204296667">
    <w:abstractNumId w:val="21"/>
  </w:num>
  <w:num w:numId="37" w16cid:durableId="1692338955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2320B5"/>
    <w:rsid w:val="003341A1"/>
    <w:rsid w:val="00531DC8"/>
    <w:rsid w:val="006D73D3"/>
    <w:rsid w:val="0073649A"/>
    <w:rsid w:val="007402F5"/>
    <w:rsid w:val="00B11EFC"/>
    <w:rsid w:val="00BB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3F4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B3F47"/>
    <w:pPr>
      <w:ind w:left="720"/>
      <w:contextualSpacing/>
    </w:pPr>
  </w:style>
  <w:style w:type="table" w:styleId="Gitternetztabelle4Akzent2">
    <w:name w:val="Grid Table 4 Accent 2"/>
    <w:basedOn w:val="NormaleTabelle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20</Words>
  <Characters>8319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Franck Billmann</cp:lastModifiedBy>
  <cp:revision>3</cp:revision>
  <dcterms:created xsi:type="dcterms:W3CDTF">2023-06-06T20:44:00Z</dcterms:created>
  <dcterms:modified xsi:type="dcterms:W3CDTF">2023-07-22T12:05:00Z</dcterms:modified>
</cp:coreProperties>
</file>